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3919B3" w:rsidRPr="003919B3" w:rsidRDefault="008F70E4" w:rsidP="003919B3">
      <w:pPr>
        <w:spacing w:line="480" w:lineRule="auto"/>
        <w:rPr>
          <w:rFonts w:ascii="Tahoma" w:hAnsi="Tahoma" w:cs="Tahoma"/>
          <w:b/>
          <w:bCs/>
          <w:lang w:val="en-US"/>
        </w:rPr>
      </w:pPr>
      <w:r w:rsidRPr="006F25EE">
        <w:rPr>
          <w:rFonts w:ascii="Tahoma" w:hAnsi="Tahoma" w:cs="Tahoma"/>
          <w:b/>
          <w:bCs/>
          <w:sz w:val="22"/>
          <w:szCs w:val="22"/>
          <w:lang w:val="en-US"/>
        </w:rPr>
        <w:t xml:space="preserve">Additional file 2: Supplementary Fig. </w:t>
      </w:r>
      <w:r w:rsidR="001008F5" w:rsidRPr="006F25EE">
        <w:rPr>
          <w:rFonts w:ascii="Tahoma" w:hAnsi="Tahoma" w:cs="Tahoma"/>
          <w:b/>
          <w:bCs/>
          <w:sz w:val="22"/>
          <w:szCs w:val="22"/>
          <w:lang w:val="en-US"/>
        </w:rPr>
        <w:t>1</w:t>
      </w:r>
      <w:r w:rsidRPr="00702F94">
        <w:rPr>
          <w:noProof/>
          <w:color w:val="FF0000"/>
          <w:shd w:val="clear" w:color="auto" w:fill="FFFFFF"/>
        </w:rPr>
        <w:drawing>
          <wp:inline distT="0" distB="0" distL="0" distR="0" wp14:anchorId="4B61770E" wp14:editId="75213E08">
            <wp:extent cx="4184073" cy="2767108"/>
            <wp:effectExtent l="0" t="0" r="0" b="1905"/>
            <wp:docPr id="2" name="Picture 2" descr="The SGPlot Procedure">
              <a:extLst xmlns:a="http://schemas.openxmlformats.org/drawingml/2006/main">
                <a:ext uri="{FF2B5EF4-FFF2-40B4-BE49-F238E27FC236}">
                  <a16:creationId xmlns:a16="http://schemas.microsoft.com/office/drawing/2014/main" id="{3F49F77E-7090-6F41-AF64-FCFD7F9F828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2" descr="The SGPlot Procedure">
                      <a:extLst>
                        <a:ext uri="{FF2B5EF4-FFF2-40B4-BE49-F238E27FC236}">
                          <a16:creationId xmlns:a16="http://schemas.microsoft.com/office/drawing/2014/main" id="{3F49F77E-7090-6F41-AF64-FCFD7F9F828E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32" t="7035" r="1200" b="6923"/>
                    <a:stretch/>
                  </pic:blipFill>
                  <pic:spPr bwMode="auto">
                    <a:xfrm>
                      <a:off x="0" y="0"/>
                      <a:ext cx="4211710" cy="27853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8F70E4" w:rsidRPr="0055219A" w:rsidRDefault="008F70E4" w:rsidP="003919B3">
      <w:pPr>
        <w:rPr>
          <w:color w:val="FF0000"/>
          <w:sz w:val="18"/>
          <w:szCs w:val="18"/>
          <w:shd w:val="clear" w:color="auto" w:fill="FFFFFF"/>
          <w:lang w:val="en-US"/>
        </w:rPr>
      </w:pPr>
      <w:r w:rsidRPr="0055219A">
        <w:rPr>
          <w:rFonts w:ascii="Tahoma" w:hAnsi="Tahoma" w:cs="Tahoma"/>
          <w:color w:val="000000" w:themeColor="text1"/>
          <w:sz w:val="18"/>
          <w:szCs w:val="18"/>
          <w:shd w:val="clear" w:color="auto" w:fill="FFFFFF"/>
          <w:lang w:val="en-US"/>
        </w:rPr>
        <w:t>Distribution of CSF</w:t>
      </w:r>
      <w:r w:rsidRPr="0055219A">
        <w:rPr>
          <w:rFonts w:ascii="Tahoma" w:hAnsi="Tahoma" w:cs="Tahoma"/>
          <w:b/>
          <w:bCs/>
          <w:color w:val="000000" w:themeColor="text1"/>
          <w:sz w:val="18"/>
          <w:szCs w:val="18"/>
          <w:shd w:val="clear" w:color="auto" w:fill="FFFFFF"/>
          <w:lang w:val="en-US"/>
        </w:rPr>
        <w:t xml:space="preserve"> </w:t>
      </w:r>
      <w:r w:rsidRPr="0055219A">
        <w:rPr>
          <w:rFonts w:ascii="Tahoma" w:hAnsi="Tahoma" w:cs="Tahoma"/>
          <w:color w:val="000000" w:themeColor="text1"/>
          <w:sz w:val="18"/>
          <w:szCs w:val="18"/>
          <w:shd w:val="clear" w:color="auto" w:fill="FFFFFF"/>
          <w:lang w:val="en-US"/>
        </w:rPr>
        <w:t>samples per day:</w:t>
      </w:r>
      <w:r w:rsidRPr="0055219A">
        <w:rPr>
          <w:rFonts w:ascii="Tahoma" w:hAnsi="Tahoma" w:cs="Tahoma"/>
          <w:b/>
          <w:bCs/>
          <w:color w:val="000000" w:themeColor="text1"/>
          <w:sz w:val="18"/>
          <w:szCs w:val="18"/>
          <w:lang w:val="en-US"/>
        </w:rPr>
        <w:t xml:space="preserve"> </w:t>
      </w:r>
      <w:r w:rsidRPr="0055219A">
        <w:rPr>
          <w:rFonts w:ascii="Tahoma" w:hAnsi="Tahoma" w:cs="Tahoma"/>
          <w:color w:val="000000" w:themeColor="text1"/>
          <w:sz w:val="18"/>
          <w:szCs w:val="18"/>
          <w:shd w:val="clear" w:color="auto" w:fill="FFFFFF"/>
          <w:lang w:val="en-US"/>
        </w:rPr>
        <w:t>The figure shows the total number of CSF samples per day. From 63 patients a total number of 402 CSF samples were collected (</w:t>
      </w:r>
      <w:r w:rsidRPr="0055219A">
        <w:rPr>
          <w:rFonts w:ascii="Tahoma" w:hAnsi="Tahoma" w:cs="Tahoma"/>
          <w:color w:val="000000" w:themeColor="text1"/>
          <w:sz w:val="18"/>
          <w:szCs w:val="18"/>
          <w:lang w:val="en-US"/>
        </w:rPr>
        <w:t>mean number of samples per patient, 7; range, 6-8)</w:t>
      </w:r>
      <w:r w:rsidRPr="0055219A">
        <w:rPr>
          <w:rFonts w:ascii="Tahoma" w:hAnsi="Tahoma" w:cs="Tahoma"/>
          <w:color w:val="000000" w:themeColor="text1"/>
          <w:sz w:val="18"/>
          <w:szCs w:val="18"/>
          <w:shd w:val="clear" w:color="auto" w:fill="FFFFFF"/>
          <w:lang w:val="en-US"/>
        </w:rPr>
        <w:t xml:space="preserve">. </w:t>
      </w:r>
    </w:p>
    <w:p w:rsidR="008F70E4" w:rsidRDefault="008F70E4" w:rsidP="008F70E4">
      <w:pPr>
        <w:spacing w:line="480" w:lineRule="auto"/>
        <w:rPr>
          <w:b/>
          <w:bCs/>
          <w:color w:val="FF0000"/>
          <w:shd w:val="clear" w:color="auto" w:fill="FFFFFF"/>
          <w:lang w:val="en-US"/>
        </w:rPr>
      </w:pPr>
    </w:p>
    <w:p w:rsidR="00473CE1" w:rsidRPr="008F70E4" w:rsidRDefault="006F25EE">
      <w:pPr>
        <w:rPr>
          <w:lang w:val="en-US"/>
        </w:rPr>
      </w:pPr>
    </w:p>
    <w:sectPr w:rsidR="00473CE1" w:rsidRPr="008F70E4" w:rsidSect="00B871CA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1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70E4"/>
    <w:rsid w:val="000E4E7E"/>
    <w:rsid w:val="000E6D76"/>
    <w:rsid w:val="001008F5"/>
    <w:rsid w:val="001113A6"/>
    <w:rsid w:val="00162EF8"/>
    <w:rsid w:val="00190343"/>
    <w:rsid w:val="0019367A"/>
    <w:rsid w:val="001F3A47"/>
    <w:rsid w:val="002839AB"/>
    <w:rsid w:val="00291F09"/>
    <w:rsid w:val="002A2D70"/>
    <w:rsid w:val="002B37F6"/>
    <w:rsid w:val="002E539A"/>
    <w:rsid w:val="002E68BB"/>
    <w:rsid w:val="002F7E9F"/>
    <w:rsid w:val="003338AA"/>
    <w:rsid w:val="00344E40"/>
    <w:rsid w:val="003604E8"/>
    <w:rsid w:val="003834FB"/>
    <w:rsid w:val="003919B3"/>
    <w:rsid w:val="003C375C"/>
    <w:rsid w:val="003E359F"/>
    <w:rsid w:val="00447A7E"/>
    <w:rsid w:val="00472BD6"/>
    <w:rsid w:val="0055219A"/>
    <w:rsid w:val="005804DE"/>
    <w:rsid w:val="005B33C8"/>
    <w:rsid w:val="00625307"/>
    <w:rsid w:val="006333CE"/>
    <w:rsid w:val="00646D77"/>
    <w:rsid w:val="00654DB7"/>
    <w:rsid w:val="00655A0B"/>
    <w:rsid w:val="00662FE0"/>
    <w:rsid w:val="006A594F"/>
    <w:rsid w:val="006A5C04"/>
    <w:rsid w:val="006B0683"/>
    <w:rsid w:val="006C31AA"/>
    <w:rsid w:val="006F25EE"/>
    <w:rsid w:val="007646E0"/>
    <w:rsid w:val="00780DD2"/>
    <w:rsid w:val="00786FEC"/>
    <w:rsid w:val="007B10A7"/>
    <w:rsid w:val="007F123B"/>
    <w:rsid w:val="00834CF2"/>
    <w:rsid w:val="008413AE"/>
    <w:rsid w:val="00843394"/>
    <w:rsid w:val="0089086B"/>
    <w:rsid w:val="00892D67"/>
    <w:rsid w:val="008D2F5D"/>
    <w:rsid w:val="008E405C"/>
    <w:rsid w:val="008F70E4"/>
    <w:rsid w:val="00950718"/>
    <w:rsid w:val="00957F3A"/>
    <w:rsid w:val="009D0976"/>
    <w:rsid w:val="009D338F"/>
    <w:rsid w:val="009E393B"/>
    <w:rsid w:val="009E4D94"/>
    <w:rsid w:val="009F4477"/>
    <w:rsid w:val="00A81F67"/>
    <w:rsid w:val="00AC25A9"/>
    <w:rsid w:val="00AC6819"/>
    <w:rsid w:val="00AE270B"/>
    <w:rsid w:val="00AE4340"/>
    <w:rsid w:val="00B44843"/>
    <w:rsid w:val="00B5344D"/>
    <w:rsid w:val="00B82FDE"/>
    <w:rsid w:val="00B871CA"/>
    <w:rsid w:val="00BC7D37"/>
    <w:rsid w:val="00BD0256"/>
    <w:rsid w:val="00C31908"/>
    <w:rsid w:val="00C74E44"/>
    <w:rsid w:val="00C924B4"/>
    <w:rsid w:val="00C953E7"/>
    <w:rsid w:val="00C9787E"/>
    <w:rsid w:val="00CB6A7A"/>
    <w:rsid w:val="00D20DD5"/>
    <w:rsid w:val="00D924F9"/>
    <w:rsid w:val="00DB2232"/>
    <w:rsid w:val="00DE49F8"/>
    <w:rsid w:val="00E12EEA"/>
    <w:rsid w:val="00E217FF"/>
    <w:rsid w:val="00E348D0"/>
    <w:rsid w:val="00E43464"/>
    <w:rsid w:val="00E65B20"/>
    <w:rsid w:val="00ED7B0A"/>
    <w:rsid w:val="00F103E4"/>
    <w:rsid w:val="00F36608"/>
    <w:rsid w:val="00F626BF"/>
    <w:rsid w:val="00F67BDE"/>
    <w:rsid w:val="00F71D71"/>
    <w:rsid w:val="00F86BBB"/>
    <w:rsid w:val="00FB093D"/>
    <w:rsid w:val="00FC2BF8"/>
    <w:rsid w:val="00FF3777"/>
    <w:rsid w:val="00FF55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efaultImageDpi w14:val="32767"/>
  <w15:chartTrackingRefBased/>
  <w15:docId w15:val="{C652A82F-19AF-974D-9443-81AC8B4105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F70E4"/>
    <w:rPr>
      <w:rFonts w:ascii="Times New Roman" w:eastAsia="Times New Roman" w:hAnsi="Times New Roman" w:cs="Times New Roman"/>
      <w:lang w:eastAsia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8F70E4"/>
    <w:rPr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8F70E4"/>
    <w:rPr>
      <w:rFonts w:ascii="Times New Roman" w:eastAsia="Times New Roman" w:hAnsi="Times New Roman" w:cs="Times New Roman"/>
      <w:sz w:val="18"/>
      <w:szCs w:val="18"/>
      <w:lang w:eastAsia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6</Words>
  <Characters>222</Characters>
  <Application>Microsoft Office Word</Application>
  <DocSecurity>0</DocSecurity>
  <Lines>1</Lines>
  <Paragraphs>1</Paragraphs>
  <ScaleCrop>false</ScaleCrop>
  <Company/>
  <LinksUpToDate>false</LinksUpToDate>
  <CharactersWithSpaces>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ppe Sillesen Matzen</dc:creator>
  <cp:keywords/>
  <dc:description/>
  <cp:lastModifiedBy>Jeppe Sillesen Matzen</cp:lastModifiedBy>
  <cp:revision>6</cp:revision>
  <dcterms:created xsi:type="dcterms:W3CDTF">2020-11-04T17:04:00Z</dcterms:created>
  <dcterms:modified xsi:type="dcterms:W3CDTF">2020-11-04T17:41:00Z</dcterms:modified>
</cp:coreProperties>
</file>